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1345DC">
      <w:pPr>
        <w:rPr>
          <w:rFonts w:ascii="Times New Roman" w:hAnsi="Times New Roman" w:cs="Times New Roman"/>
          <w:szCs w:val="21"/>
        </w:rPr>
      </w:pPr>
    </w:p>
    <w:tbl>
      <w:tblPr>
        <w:tblStyle w:val="14"/>
        <w:tblW w:w="84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677"/>
        <w:gridCol w:w="2072"/>
        <w:gridCol w:w="1840"/>
        <w:gridCol w:w="1714"/>
      </w:tblGrid>
      <w:tr w14:paraId="349E6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6BE887">
            <w:pPr>
              <w:spacing w:before="100" w:beforeAutospacing="1" w:after="160" w:line="273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Subgroup analysis of the association between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rental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hysical activity</w:t>
            </w:r>
          </w:p>
          <w:p w14:paraId="48C47A8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and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olescents'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xercise cognition</w:t>
            </w:r>
          </w:p>
        </w:tc>
      </w:tr>
      <w:tr w14:paraId="183B7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1E210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E5AC4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103755"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olescents'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xercise cognitio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a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±SD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27694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FDD75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for interaction</w:t>
            </w:r>
          </w:p>
        </w:tc>
      </w:tr>
      <w:tr w14:paraId="7E0D6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7F66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arental Education Level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89D6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F47B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2A1E8C">
            <w:pPr>
              <w:widowControl/>
              <w:tabs>
                <w:tab w:val="center" w:pos="852"/>
              </w:tabs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E2ACD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49</w:t>
            </w:r>
          </w:p>
        </w:tc>
      </w:tr>
      <w:tr w14:paraId="1D52C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59C4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D9C39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311C9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78±3.21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21E70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（-0.12, 0.72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A8D72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41D9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42266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C8022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30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06751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08±2.88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C7E48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3（0.05, 0.20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96E6B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66B4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E4417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1422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27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2F78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52±3.13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1DF1F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7（0.04, 0.10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D7A1E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17AF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C44C4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B061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90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717D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17±3.23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7BAE8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（0.07, 0.14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E3A69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7A3D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DB7C7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Undergraduate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43BA3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635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4B1AD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60±2.94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5225B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5, 0.11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7DB55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2F5A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E8451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Master's degree or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ove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AFBAE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A3170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00±3.36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B8185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5（-0.01, 0.31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8B16C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9F2D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369B6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arental BMI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F5029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70D64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D9855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DE085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07</w:t>
            </w:r>
          </w:p>
        </w:tc>
      </w:tr>
      <w:tr w14:paraId="2C6EE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22A72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Under weight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744F4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43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11254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25±3.39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D055F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1, 0.14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7E7C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8E46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457C6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C170C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354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1140F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22±3.24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F60B1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9（0.07, 0.11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133BA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EF9C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CA7D8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ver weight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3E247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70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0AD30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03±3.01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4FC5D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9（0.05, 0.12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655EF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2473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02FC0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bese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8C529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90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48685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62±2.89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D74EB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3, 0.13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F266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C1EC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3EC9E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olescents'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ade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D381D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28414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5C775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5C045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46</w:t>
            </w:r>
          </w:p>
        </w:tc>
      </w:tr>
      <w:tr w14:paraId="69AB3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C4A6E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4511E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056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CD17D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09±3.34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18B18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（0.08, 0.13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5E7B4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B7ED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FD15D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3C64E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386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F7AC7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01±3.24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9F193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5, 0.10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96DBE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BD6A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3D0DF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4E907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08A16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96±2.81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2508D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9（0.04, 0.13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D210A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B9FF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312F2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olescents'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nder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EA9FB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FD2FC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1FB7E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DE9FA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7</w:t>
            </w:r>
          </w:p>
        </w:tc>
      </w:tr>
      <w:tr w14:paraId="353BD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CFA8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7E188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376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7F90D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05±2.96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E5535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（0.08, 0.13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BBF1E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4A6C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17A2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C7422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081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426E9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99±3.29</w:t>
            </w:r>
          </w:p>
        </w:tc>
        <w:tc>
          <w:tcPr>
            <w:tcW w:w="1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99AA8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7（0.05, 0.10）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304A7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61DD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EAC4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"/>
                <w14:ligatures w14:val="none"/>
              </w:rPr>
              <w:t>adolescent gender, grade level, parental BMI, and parental education leve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tandardized regression coefficients; 95% CI, 95% confidence interva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;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BMI, body mass index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.</w:t>
            </w:r>
          </w:p>
        </w:tc>
      </w:tr>
    </w:tbl>
    <w:p w14:paraId="4A61E731">
      <w:pPr>
        <w:rPr>
          <w:rFonts w:ascii="Times New Roman" w:hAnsi="Times New Roman" w:eastAsia="等线" w:cs="Times New Roman"/>
          <w:kern w:val="0"/>
          <w:sz w:val="20"/>
          <w:szCs w:val="20"/>
        </w:rPr>
      </w:pPr>
    </w:p>
    <w:p w14:paraId="3DC73AAA">
      <w:pPr>
        <w:rPr>
          <w:rFonts w:ascii="Times New Roman" w:hAnsi="Times New Roman" w:eastAsia="等线" w:cs="Times New Roman"/>
          <w:kern w:val="0"/>
          <w:sz w:val="20"/>
          <w:szCs w:val="20"/>
        </w:rPr>
      </w:pPr>
    </w:p>
    <w:p w14:paraId="1F2265F9">
      <w:pPr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kern w:val="0"/>
          <w:sz w:val="20"/>
          <w:szCs w:val="20"/>
        </w:rPr>
        <w:br w:type="page"/>
      </w:r>
    </w:p>
    <w:p w14:paraId="54DCD58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84C"/>
    <w:rsid w:val="008E184C"/>
    <w:rsid w:val="00992C8D"/>
    <w:rsid w:val="03E51B09"/>
    <w:rsid w:val="7CB4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1</Words>
  <Characters>1031</Characters>
  <Lines>7</Lines>
  <Paragraphs>2</Paragraphs>
  <TotalTime>0</TotalTime>
  <ScaleCrop>false</ScaleCrop>
  <LinksUpToDate>false</LinksUpToDate>
  <CharactersWithSpaces>110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0:52:00Z</dcterms:created>
  <dc:creator>竑 丁</dc:creator>
  <cp:lastModifiedBy>.</cp:lastModifiedBy>
  <dcterms:modified xsi:type="dcterms:W3CDTF">2025-10-28T15:1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kN2U0NTE2ZWZjNGNkOGYwMTY5ODIwZjEyYjUxNGMiLCJ1c2VySWQiOiIzMzUwODk1Nj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45410AF961EE474DAEAC64A06A8F54EF_12</vt:lpwstr>
  </property>
</Properties>
</file>